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2660"/>
        <w:gridCol w:w="1180"/>
        <w:gridCol w:w="1160"/>
        <w:gridCol w:w="1120"/>
        <w:gridCol w:w="1167"/>
        <w:gridCol w:w="1150"/>
        <w:gridCol w:w="1123"/>
      </w:tblGrid>
      <w:tr w:rsidR="003B32AB" w:rsidRPr="003B32AB" w:rsidTr="00876580">
        <w:trPr>
          <w:trHeight w:val="350"/>
        </w:trPr>
        <w:tc>
          <w:tcPr>
            <w:tcW w:w="9560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ditional File 3:  Frequency of missing data on patient history</w:t>
            </w:r>
          </w:p>
        </w:tc>
      </w:tr>
      <w:tr w:rsidR="003B32AB" w:rsidRPr="003B32AB" w:rsidTr="00876580">
        <w:trPr>
          <w:trHeight w:val="26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Baseline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proofErr w:type="spellStart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Endline</w:t>
            </w:r>
            <w:proofErr w:type="spellEnd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 xml:space="preserve"> </w:t>
            </w:r>
          </w:p>
        </w:tc>
      </w:tr>
      <w:tr w:rsidR="003B32AB" w:rsidRPr="003B32AB" w:rsidTr="00876580">
        <w:trPr>
          <w:trHeight w:val="8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ase 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ase B</w:t>
            </w: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ase A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ase B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</w:tr>
      <w:tr w:rsidR="003B32AB" w:rsidRPr="003B32AB" w:rsidTr="00876580">
        <w:trPr>
          <w:trHeight w:val="8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161</w:t>
            </w:r>
          </w:p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  <w:proofErr w:type="gramEnd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176</w:t>
            </w:r>
          </w:p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  <w:proofErr w:type="gramEnd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337</w:t>
            </w:r>
            <w:r w:rsidRPr="003B32AB">
              <w:rPr>
                <w:rFonts w:ascii="Calibri" w:eastAsia="Calibri" w:hAnsi="Calibri" w:cs="Times New Roman"/>
              </w:rPr>
              <w:t xml:space="preserve"> </w:t>
            </w:r>
          </w:p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  <w:proofErr w:type="gramEnd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177</w:t>
            </w:r>
            <w:r w:rsidRPr="003B32AB">
              <w:rPr>
                <w:rFonts w:ascii="Calibri" w:eastAsia="Calibri" w:hAnsi="Calibri" w:cs="Times New Roman"/>
              </w:rPr>
              <w:t xml:space="preserve"> </w:t>
            </w: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 (%) 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173</w:t>
            </w:r>
          </w:p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  <w:proofErr w:type="gramEnd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 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350</w:t>
            </w:r>
            <w:r w:rsidRPr="003B32AB">
              <w:rPr>
                <w:rFonts w:ascii="Calibri" w:eastAsia="Calibri" w:hAnsi="Calibri" w:cs="Times New Roman"/>
              </w:rPr>
              <w:t xml:space="preserve"> </w:t>
            </w:r>
          </w:p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gramStart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  <w:proofErr w:type="gramEnd"/>
            <w:r w:rsidRPr="003B32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 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danger sig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(12)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5 (9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5 (10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8 (2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fe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If fe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5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or </w:t>
            </w:r>
            <w:proofErr w:type="spellStart"/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antimalarial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6 (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2 (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Measles in last 3 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4 (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9 (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53 (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3 (4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Ear 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7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ear dischar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7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 (1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If Ear dischar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HIV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4 (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cou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If  cou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6 (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7 (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4 (2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If  cough&gt;14 da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Night swea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8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Recent conta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8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diarrh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If diarrh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ask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2)</w:t>
            </w:r>
          </w:p>
        </w:tc>
      </w:tr>
      <w:tr w:rsidR="003B32AB" w:rsidRPr="003B32AB" w:rsidTr="0087658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Blood in stool ask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9 (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7 (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6 (1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3B32AB" w:rsidRPr="003B32AB" w:rsidTr="00876580">
        <w:trPr>
          <w:trHeight w:val="315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immunization (age &lt;5yr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5 (5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5 (1.5)</w:t>
            </w:r>
          </w:p>
        </w:tc>
      </w:tr>
      <w:tr w:rsidR="003B32AB" w:rsidRPr="003B32AB" w:rsidTr="00876580">
        <w:trPr>
          <w:trHeight w:val="62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Checked for other proble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3 (8)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4 (8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7 (8)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2AB" w:rsidRPr="003B32AB" w:rsidRDefault="003B32AB" w:rsidP="003B3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2AB">
              <w:rPr>
                <w:rFonts w:ascii="Times New Roman" w:eastAsia="Times New Roman" w:hAnsi="Times New Roman" w:cs="Times New Roman"/>
                <w:sz w:val="24"/>
                <w:szCs w:val="24"/>
              </w:rPr>
              <w:t>2 (1)</w:t>
            </w:r>
          </w:p>
        </w:tc>
      </w:tr>
    </w:tbl>
    <w:p w:rsidR="0099685A" w:rsidRDefault="0099685A" w:rsidP="0099685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9685A" w:rsidRPr="0099685A" w:rsidRDefault="0099685A" w:rsidP="0099685A">
      <w:pPr>
        <w:spacing w:after="0"/>
        <w:rPr>
          <w:rFonts w:ascii="Times New Roman" w:hAnsi="Times New Roman" w:cs="Times New Roman"/>
          <w:sz w:val="24"/>
          <w:szCs w:val="24"/>
        </w:rPr>
        <w:sectPr w:rsidR="0099685A" w:rsidRPr="0099685A" w:rsidSect="00195C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9685A">
        <w:rPr>
          <w:rFonts w:ascii="Times New Roman" w:hAnsi="Times New Roman" w:cs="Times New Roman"/>
          <w:sz w:val="24"/>
          <w:szCs w:val="24"/>
        </w:rPr>
        <w:t xml:space="preserve">Danger </w:t>
      </w:r>
      <w:bookmarkEnd w:id="0"/>
      <w:r w:rsidRPr="0099685A">
        <w:rPr>
          <w:rFonts w:ascii="Times New Roman" w:hAnsi="Times New Roman" w:cs="Times New Roman"/>
          <w:sz w:val="24"/>
          <w:szCs w:val="24"/>
        </w:rPr>
        <w:t>signs and measles status were not included in the full and balanced sample comparisons</w:t>
      </w:r>
    </w:p>
    <w:p w:rsidR="0071254F" w:rsidRDefault="0071254F"/>
    <w:sectPr w:rsidR="00712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2AB"/>
    <w:rsid w:val="003B32AB"/>
    <w:rsid w:val="0071254F"/>
    <w:rsid w:val="0099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Weaver</dc:creator>
  <cp:lastModifiedBy>Marcia Weaver</cp:lastModifiedBy>
  <cp:revision>2</cp:revision>
  <dcterms:created xsi:type="dcterms:W3CDTF">2015-06-02T19:17:00Z</dcterms:created>
  <dcterms:modified xsi:type="dcterms:W3CDTF">2015-06-02T19:21:00Z</dcterms:modified>
</cp:coreProperties>
</file>